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EA738" w14:textId="77777777" w:rsidR="00676DDC" w:rsidRPr="00676DDC" w:rsidRDefault="00676DDC" w:rsidP="00E54CA0">
      <w:pPr>
        <w:spacing w:line="240" w:lineRule="auto"/>
        <w:jc w:val="both"/>
        <w:rPr>
          <w:rFonts w:cstheme="minorHAnsi"/>
          <w:b/>
          <w:bCs/>
        </w:rPr>
      </w:pPr>
      <w:r w:rsidRPr="00676DDC">
        <w:rPr>
          <w:rFonts w:cstheme="minorHAnsi"/>
          <w:b/>
          <w:bCs/>
        </w:rPr>
        <w:t>SUPPLEMENTARY DOCUMENT</w:t>
      </w:r>
    </w:p>
    <w:p w14:paraId="5E91C990" w14:textId="77777777" w:rsidR="00676DDC" w:rsidRPr="00676DDC" w:rsidRDefault="00676DDC" w:rsidP="00E54CA0">
      <w:pPr>
        <w:spacing w:line="240" w:lineRule="auto"/>
        <w:jc w:val="both"/>
        <w:rPr>
          <w:rFonts w:cstheme="minorHAnsi"/>
        </w:rPr>
      </w:pPr>
      <w:r w:rsidRPr="00676DDC">
        <w:rPr>
          <w:rFonts w:cstheme="minorHAnsi"/>
          <w:b/>
          <w:bCs/>
        </w:rPr>
        <w:t xml:space="preserve">Supplementary Table 1. </w:t>
      </w:r>
      <w:r w:rsidRPr="00676DDC">
        <w:rPr>
          <w:rFonts w:cstheme="minorHAnsi"/>
        </w:rPr>
        <w:t>Causes of AA amyloidosis.</w:t>
      </w:r>
    </w:p>
    <w:tbl>
      <w:tblPr>
        <w:tblStyle w:val="TabloKlavuzu"/>
        <w:tblW w:w="0" w:type="auto"/>
        <w:tblLook w:val="04A0" w:firstRow="1" w:lastRow="0" w:firstColumn="1" w:lastColumn="0" w:noHBand="0" w:noVBand="1"/>
      </w:tblPr>
      <w:tblGrid>
        <w:gridCol w:w="4531"/>
        <w:gridCol w:w="4531"/>
      </w:tblGrid>
      <w:tr w:rsidR="00676DDC" w:rsidRPr="00676DDC" w14:paraId="181371D1" w14:textId="77777777" w:rsidTr="00B200F0">
        <w:tc>
          <w:tcPr>
            <w:tcW w:w="4531" w:type="dxa"/>
          </w:tcPr>
          <w:p w14:paraId="19EE7853" w14:textId="77777777" w:rsidR="00676DDC" w:rsidRPr="00676DDC" w:rsidRDefault="00676DDC" w:rsidP="00B200F0">
            <w:pPr>
              <w:jc w:val="both"/>
              <w:rPr>
                <w:rFonts w:cstheme="minorHAnsi"/>
                <w:b/>
                <w:bCs/>
              </w:rPr>
            </w:pPr>
            <w:r w:rsidRPr="00676DDC">
              <w:rPr>
                <w:rFonts w:cstheme="minorHAnsi"/>
                <w:b/>
                <w:bCs/>
              </w:rPr>
              <w:t>Chronic infections</w:t>
            </w:r>
          </w:p>
          <w:p w14:paraId="6C8AD361" w14:textId="77777777" w:rsidR="00676DDC" w:rsidRPr="00676DDC" w:rsidRDefault="00676DDC" w:rsidP="00B200F0">
            <w:pPr>
              <w:jc w:val="both"/>
              <w:rPr>
                <w:rFonts w:cstheme="minorHAnsi"/>
                <w:i/>
                <w:iCs/>
              </w:rPr>
            </w:pPr>
            <w:r w:rsidRPr="00676DDC">
              <w:rPr>
                <w:rFonts w:cstheme="minorHAnsi"/>
                <w:i/>
                <w:iCs/>
              </w:rPr>
              <w:t xml:space="preserve">  Bacterial infections</w:t>
            </w:r>
          </w:p>
          <w:p w14:paraId="24DC182A" w14:textId="77777777" w:rsidR="00676DDC" w:rsidRPr="00676DDC" w:rsidRDefault="00676DDC" w:rsidP="004E26E8">
            <w:pPr>
              <w:tabs>
                <w:tab w:val="center" w:pos="2157"/>
              </w:tabs>
              <w:jc w:val="both"/>
              <w:rPr>
                <w:rFonts w:cstheme="minorHAnsi"/>
              </w:rPr>
            </w:pPr>
            <w:r w:rsidRPr="00676DDC">
              <w:rPr>
                <w:rFonts w:cstheme="minorHAnsi"/>
              </w:rPr>
              <w:t xml:space="preserve">    Tuberculosis </w:t>
            </w:r>
            <w:r w:rsidRPr="00676DDC">
              <w:rPr>
                <w:rFonts w:cstheme="minorHAnsi"/>
                <w:noProof/>
              </w:rPr>
              <w:t>[1]</w:t>
            </w:r>
          </w:p>
          <w:p w14:paraId="2A97DAB3" w14:textId="77777777" w:rsidR="00676DDC" w:rsidRPr="00676DDC" w:rsidRDefault="00676DDC" w:rsidP="00B200F0">
            <w:pPr>
              <w:jc w:val="both"/>
              <w:rPr>
                <w:rFonts w:cstheme="minorHAnsi"/>
              </w:rPr>
            </w:pPr>
            <w:r w:rsidRPr="00676DDC">
              <w:rPr>
                <w:rFonts w:cstheme="minorHAnsi"/>
              </w:rPr>
              <w:t xml:space="preserve">    Leprosy </w:t>
            </w:r>
            <w:r w:rsidRPr="00676DDC">
              <w:rPr>
                <w:rFonts w:cstheme="minorHAnsi"/>
                <w:noProof/>
              </w:rPr>
              <w:t>[2]</w:t>
            </w:r>
          </w:p>
          <w:p w14:paraId="1EADDDE5" w14:textId="77777777" w:rsidR="00676DDC" w:rsidRPr="00676DDC" w:rsidRDefault="00676DDC" w:rsidP="00B200F0">
            <w:pPr>
              <w:jc w:val="both"/>
              <w:rPr>
                <w:rFonts w:cstheme="minorHAnsi"/>
              </w:rPr>
            </w:pPr>
            <w:r w:rsidRPr="00676DDC">
              <w:rPr>
                <w:rFonts w:cstheme="minorHAnsi"/>
              </w:rPr>
              <w:t xml:space="preserve">    Whipple disease </w:t>
            </w:r>
            <w:r w:rsidRPr="00676DDC">
              <w:rPr>
                <w:rFonts w:cstheme="minorHAnsi"/>
                <w:noProof/>
              </w:rPr>
              <w:t>[3]</w:t>
            </w:r>
          </w:p>
          <w:p w14:paraId="0F265E01" w14:textId="77777777" w:rsidR="00676DDC" w:rsidRPr="00676DDC" w:rsidRDefault="00676DDC" w:rsidP="00B200F0">
            <w:pPr>
              <w:jc w:val="both"/>
              <w:rPr>
                <w:rFonts w:cstheme="minorHAnsi"/>
              </w:rPr>
            </w:pPr>
            <w:r w:rsidRPr="00676DDC">
              <w:rPr>
                <w:rFonts w:cstheme="minorHAnsi"/>
              </w:rPr>
              <w:t xml:space="preserve">    Osteomyelitis </w:t>
            </w:r>
            <w:r w:rsidRPr="00676DDC">
              <w:rPr>
                <w:rFonts w:cstheme="minorHAnsi"/>
                <w:noProof/>
              </w:rPr>
              <w:t>[1]</w:t>
            </w:r>
          </w:p>
          <w:p w14:paraId="4DF10E99" w14:textId="77777777" w:rsidR="00676DDC" w:rsidRPr="00676DDC" w:rsidRDefault="00676DDC" w:rsidP="00B200F0">
            <w:pPr>
              <w:jc w:val="both"/>
              <w:rPr>
                <w:rFonts w:cstheme="minorHAnsi"/>
              </w:rPr>
            </w:pPr>
            <w:r w:rsidRPr="00676DDC">
              <w:rPr>
                <w:rFonts w:cstheme="minorHAnsi"/>
              </w:rPr>
              <w:t xml:space="preserve">    Chronic pyelonephritis </w:t>
            </w:r>
            <w:r w:rsidRPr="00676DDC">
              <w:rPr>
                <w:rFonts w:cstheme="minorHAnsi"/>
                <w:noProof/>
              </w:rPr>
              <w:t>[4]</w:t>
            </w:r>
          </w:p>
          <w:p w14:paraId="33C9F34D" w14:textId="77777777" w:rsidR="00676DDC" w:rsidRPr="00676DDC" w:rsidRDefault="00676DDC" w:rsidP="00B200F0">
            <w:pPr>
              <w:jc w:val="both"/>
              <w:rPr>
                <w:rFonts w:cstheme="minorHAnsi"/>
              </w:rPr>
            </w:pPr>
            <w:r w:rsidRPr="00676DDC">
              <w:rPr>
                <w:rFonts w:cstheme="minorHAnsi"/>
              </w:rPr>
              <w:t xml:space="preserve">    Chronic cutaneous ulcers </w:t>
            </w:r>
            <w:r w:rsidRPr="00676DDC">
              <w:rPr>
                <w:rFonts w:cstheme="minorHAnsi"/>
                <w:noProof/>
              </w:rPr>
              <w:t>[5]</w:t>
            </w:r>
          </w:p>
          <w:p w14:paraId="6587A424" w14:textId="77777777" w:rsidR="00676DDC" w:rsidRPr="00676DDC" w:rsidRDefault="00676DDC" w:rsidP="00B200F0">
            <w:pPr>
              <w:jc w:val="both"/>
              <w:rPr>
                <w:rFonts w:cstheme="minorHAnsi"/>
              </w:rPr>
            </w:pPr>
            <w:r w:rsidRPr="00676DDC">
              <w:rPr>
                <w:rFonts w:cstheme="minorHAnsi"/>
              </w:rPr>
              <w:t xml:space="preserve">    Abdominal infection </w:t>
            </w:r>
            <w:r w:rsidRPr="00676DDC">
              <w:rPr>
                <w:rFonts w:cstheme="minorHAnsi"/>
                <w:noProof/>
              </w:rPr>
              <w:t>[6]</w:t>
            </w:r>
          </w:p>
          <w:p w14:paraId="1FB0EABF" w14:textId="77777777" w:rsidR="00676DDC" w:rsidRPr="00676DDC" w:rsidRDefault="00676DDC" w:rsidP="00B200F0">
            <w:pPr>
              <w:jc w:val="both"/>
              <w:rPr>
                <w:rFonts w:cstheme="minorHAnsi"/>
              </w:rPr>
            </w:pPr>
            <w:r w:rsidRPr="00676DDC">
              <w:rPr>
                <w:rFonts w:cstheme="minorHAnsi"/>
              </w:rPr>
              <w:t xml:space="preserve">    Bronchiectasis </w:t>
            </w:r>
            <w:r w:rsidRPr="00676DDC">
              <w:rPr>
                <w:rFonts w:cstheme="minorHAnsi"/>
                <w:noProof/>
              </w:rPr>
              <w:t>[1]</w:t>
            </w:r>
          </w:p>
          <w:p w14:paraId="612A69EA" w14:textId="77777777" w:rsidR="00676DDC" w:rsidRPr="00676DDC" w:rsidRDefault="00676DDC" w:rsidP="00B200F0">
            <w:pPr>
              <w:jc w:val="both"/>
              <w:rPr>
                <w:rFonts w:cstheme="minorHAnsi"/>
              </w:rPr>
            </w:pPr>
            <w:r w:rsidRPr="00676DDC">
              <w:rPr>
                <w:rFonts w:cstheme="minorHAnsi"/>
              </w:rPr>
              <w:t xml:space="preserve">    Infections related to injected drug use </w:t>
            </w:r>
            <w:r w:rsidRPr="00676DDC">
              <w:rPr>
                <w:rFonts w:cstheme="minorHAnsi"/>
                <w:noProof/>
              </w:rPr>
              <w:t>[1]</w:t>
            </w:r>
          </w:p>
          <w:p w14:paraId="332E2F9E" w14:textId="77777777" w:rsidR="00676DDC" w:rsidRPr="00676DDC" w:rsidRDefault="00676DDC" w:rsidP="00B200F0">
            <w:pPr>
              <w:jc w:val="both"/>
              <w:rPr>
                <w:rFonts w:cstheme="minorHAnsi"/>
              </w:rPr>
            </w:pPr>
            <w:r w:rsidRPr="00676DDC">
              <w:rPr>
                <w:rFonts w:cstheme="minorHAnsi"/>
              </w:rPr>
              <w:t xml:space="preserve">  </w:t>
            </w:r>
          </w:p>
          <w:p w14:paraId="0DE592AC" w14:textId="77777777" w:rsidR="00676DDC" w:rsidRPr="00676DDC" w:rsidRDefault="00676DDC" w:rsidP="00B200F0">
            <w:pPr>
              <w:jc w:val="both"/>
              <w:rPr>
                <w:rFonts w:cstheme="minorHAnsi"/>
                <w:i/>
                <w:iCs/>
              </w:rPr>
            </w:pPr>
            <w:r w:rsidRPr="00676DDC">
              <w:rPr>
                <w:rFonts w:cstheme="minorHAnsi"/>
                <w:i/>
                <w:iCs/>
              </w:rPr>
              <w:t xml:space="preserve">  Other infections</w:t>
            </w:r>
          </w:p>
          <w:p w14:paraId="3B3894E5" w14:textId="77777777" w:rsidR="00676DDC" w:rsidRPr="00676DDC" w:rsidRDefault="00676DDC" w:rsidP="00B200F0">
            <w:pPr>
              <w:jc w:val="both"/>
              <w:rPr>
                <w:rFonts w:cstheme="minorHAnsi"/>
              </w:rPr>
            </w:pPr>
            <w:r w:rsidRPr="00676DDC">
              <w:rPr>
                <w:rFonts w:cstheme="minorHAnsi"/>
              </w:rPr>
              <w:t xml:space="preserve">    Aspergillosis </w:t>
            </w:r>
            <w:r w:rsidRPr="00676DDC">
              <w:rPr>
                <w:rFonts w:cstheme="minorHAnsi"/>
                <w:noProof/>
              </w:rPr>
              <w:t>[7]</w:t>
            </w:r>
          </w:p>
          <w:p w14:paraId="04B4E8D1" w14:textId="77777777" w:rsidR="00676DDC" w:rsidRPr="00676DDC" w:rsidRDefault="00676DDC" w:rsidP="00B200F0">
            <w:pPr>
              <w:jc w:val="both"/>
              <w:rPr>
                <w:rFonts w:cstheme="minorHAnsi"/>
              </w:rPr>
            </w:pPr>
            <w:r w:rsidRPr="00676DDC">
              <w:rPr>
                <w:rFonts w:cstheme="minorHAnsi"/>
              </w:rPr>
              <w:t xml:space="preserve">    Hepatitis B </w:t>
            </w:r>
            <w:r w:rsidRPr="00676DDC">
              <w:rPr>
                <w:rFonts w:cstheme="minorHAnsi"/>
                <w:noProof/>
              </w:rPr>
              <w:t>[8]</w:t>
            </w:r>
          </w:p>
          <w:p w14:paraId="2B544250" w14:textId="77777777" w:rsidR="00676DDC" w:rsidRPr="00676DDC" w:rsidRDefault="00676DDC" w:rsidP="00B200F0">
            <w:pPr>
              <w:jc w:val="both"/>
              <w:rPr>
                <w:rFonts w:cstheme="minorHAnsi"/>
              </w:rPr>
            </w:pPr>
            <w:r w:rsidRPr="00676DDC">
              <w:rPr>
                <w:rFonts w:cstheme="minorHAnsi"/>
              </w:rPr>
              <w:t xml:space="preserve">    HIV </w:t>
            </w:r>
            <w:r w:rsidRPr="00676DDC">
              <w:rPr>
                <w:rFonts w:cstheme="minorHAnsi"/>
                <w:noProof/>
              </w:rPr>
              <w:t>[9]</w:t>
            </w:r>
          </w:p>
        </w:tc>
        <w:tc>
          <w:tcPr>
            <w:tcW w:w="4531" w:type="dxa"/>
            <w:vMerge w:val="restart"/>
          </w:tcPr>
          <w:p w14:paraId="5A80CD3B" w14:textId="77777777" w:rsidR="00676DDC" w:rsidRPr="00676DDC" w:rsidRDefault="00676DDC" w:rsidP="00B200F0">
            <w:pPr>
              <w:jc w:val="both"/>
              <w:rPr>
                <w:rFonts w:cstheme="minorHAnsi"/>
                <w:b/>
                <w:bCs/>
              </w:rPr>
            </w:pPr>
            <w:r w:rsidRPr="00676DDC">
              <w:rPr>
                <w:rFonts w:cstheme="minorHAnsi"/>
                <w:b/>
                <w:bCs/>
              </w:rPr>
              <w:t>Chronic inflammatory disorders</w:t>
            </w:r>
          </w:p>
          <w:p w14:paraId="1A4E25EE" w14:textId="77777777" w:rsidR="00676DDC" w:rsidRPr="00676DDC" w:rsidRDefault="00676DDC" w:rsidP="00B200F0">
            <w:pPr>
              <w:jc w:val="both"/>
              <w:rPr>
                <w:rFonts w:cstheme="minorHAnsi"/>
              </w:rPr>
            </w:pPr>
            <w:r w:rsidRPr="00676DDC">
              <w:rPr>
                <w:rFonts w:cstheme="minorHAnsi"/>
                <w:i/>
                <w:iCs/>
              </w:rPr>
              <w:t xml:space="preserve">  Inflammatory arthritis</w:t>
            </w:r>
          </w:p>
          <w:p w14:paraId="4311D89A" w14:textId="77777777" w:rsidR="00676DDC" w:rsidRPr="00676DDC" w:rsidRDefault="00676DDC" w:rsidP="00B200F0">
            <w:pPr>
              <w:jc w:val="both"/>
              <w:rPr>
                <w:rFonts w:cstheme="minorHAnsi"/>
              </w:rPr>
            </w:pPr>
            <w:r w:rsidRPr="00676DDC">
              <w:rPr>
                <w:rFonts w:cstheme="minorHAnsi"/>
              </w:rPr>
              <w:t xml:space="preserve">    Rheumatoid arthritis </w:t>
            </w:r>
            <w:r w:rsidRPr="00676DDC">
              <w:rPr>
                <w:rFonts w:cstheme="minorHAnsi"/>
                <w:noProof/>
              </w:rPr>
              <w:t>[1]</w:t>
            </w:r>
          </w:p>
          <w:p w14:paraId="1EAF6E2E" w14:textId="77777777" w:rsidR="00676DDC" w:rsidRPr="00676DDC" w:rsidRDefault="00676DDC" w:rsidP="00B200F0">
            <w:pPr>
              <w:jc w:val="both"/>
              <w:rPr>
                <w:rFonts w:cstheme="minorHAnsi"/>
              </w:rPr>
            </w:pPr>
            <w:r w:rsidRPr="00676DDC">
              <w:rPr>
                <w:rFonts w:cstheme="minorHAnsi"/>
              </w:rPr>
              <w:t xml:space="preserve">    Spondyloarthritis </w:t>
            </w:r>
            <w:r w:rsidRPr="00676DDC">
              <w:rPr>
                <w:rFonts w:cstheme="minorHAnsi"/>
                <w:noProof/>
              </w:rPr>
              <w:t>[10]</w:t>
            </w:r>
          </w:p>
          <w:p w14:paraId="4B229335" w14:textId="77777777" w:rsidR="00676DDC" w:rsidRPr="00676DDC" w:rsidRDefault="00676DDC" w:rsidP="00B200F0">
            <w:pPr>
              <w:jc w:val="both"/>
              <w:rPr>
                <w:rFonts w:cstheme="minorHAnsi"/>
              </w:rPr>
            </w:pPr>
            <w:r w:rsidRPr="00676DDC">
              <w:rPr>
                <w:rFonts w:cstheme="minorHAnsi"/>
              </w:rPr>
              <w:t xml:space="preserve">    Psoriatic arthritis </w:t>
            </w:r>
            <w:r w:rsidRPr="00676DDC">
              <w:rPr>
                <w:rFonts w:cstheme="minorHAnsi"/>
                <w:noProof/>
              </w:rPr>
              <w:t>[11]</w:t>
            </w:r>
          </w:p>
          <w:p w14:paraId="08763073" w14:textId="77777777" w:rsidR="00676DDC" w:rsidRPr="00676DDC" w:rsidRDefault="00676DDC" w:rsidP="00B200F0">
            <w:pPr>
              <w:jc w:val="both"/>
              <w:rPr>
                <w:rFonts w:cstheme="minorHAnsi"/>
              </w:rPr>
            </w:pPr>
            <w:r w:rsidRPr="00676DDC">
              <w:rPr>
                <w:rFonts w:cstheme="minorHAnsi"/>
              </w:rPr>
              <w:t xml:space="preserve">    Juvenile idiopathic arthritis </w:t>
            </w:r>
            <w:r w:rsidRPr="00676DDC">
              <w:rPr>
                <w:rFonts w:cstheme="minorHAnsi"/>
                <w:noProof/>
              </w:rPr>
              <w:t>[12]</w:t>
            </w:r>
          </w:p>
          <w:p w14:paraId="392D573D" w14:textId="77777777" w:rsidR="00676DDC" w:rsidRPr="00676DDC" w:rsidRDefault="00676DDC" w:rsidP="00B200F0">
            <w:pPr>
              <w:jc w:val="both"/>
              <w:rPr>
                <w:rFonts w:cstheme="minorHAnsi"/>
              </w:rPr>
            </w:pPr>
            <w:r w:rsidRPr="00676DDC">
              <w:rPr>
                <w:rFonts w:cstheme="minorHAnsi"/>
              </w:rPr>
              <w:t xml:space="preserve">    Adult onset Still disease </w:t>
            </w:r>
            <w:r w:rsidRPr="00676DDC">
              <w:rPr>
                <w:rFonts w:cstheme="minorHAnsi"/>
                <w:noProof/>
              </w:rPr>
              <w:t>[13]</w:t>
            </w:r>
          </w:p>
          <w:p w14:paraId="1B788020" w14:textId="77777777" w:rsidR="00676DDC" w:rsidRPr="00676DDC" w:rsidRDefault="00676DDC" w:rsidP="00B200F0">
            <w:pPr>
              <w:jc w:val="both"/>
              <w:rPr>
                <w:rFonts w:cstheme="minorHAnsi"/>
              </w:rPr>
            </w:pPr>
            <w:r w:rsidRPr="00676DDC">
              <w:rPr>
                <w:rFonts w:cstheme="minorHAnsi"/>
              </w:rPr>
              <w:t xml:space="preserve">    Gout </w:t>
            </w:r>
            <w:r w:rsidRPr="00676DDC">
              <w:rPr>
                <w:rFonts w:cstheme="minorHAnsi"/>
                <w:noProof/>
              </w:rPr>
              <w:t>[14]</w:t>
            </w:r>
          </w:p>
          <w:p w14:paraId="78D8119B" w14:textId="77777777" w:rsidR="00676DDC" w:rsidRPr="00676DDC" w:rsidRDefault="00676DDC" w:rsidP="00B200F0">
            <w:pPr>
              <w:jc w:val="both"/>
              <w:rPr>
                <w:rFonts w:cstheme="minorHAnsi"/>
              </w:rPr>
            </w:pPr>
          </w:p>
          <w:p w14:paraId="14285A2D" w14:textId="77777777" w:rsidR="00676DDC" w:rsidRPr="00676DDC" w:rsidRDefault="00676DDC" w:rsidP="00B200F0">
            <w:pPr>
              <w:jc w:val="both"/>
              <w:rPr>
                <w:rFonts w:cstheme="minorHAnsi"/>
              </w:rPr>
            </w:pPr>
            <w:r w:rsidRPr="00676DDC">
              <w:rPr>
                <w:rFonts w:cstheme="minorHAnsi"/>
                <w:i/>
                <w:iCs/>
              </w:rPr>
              <w:t xml:space="preserve">  Vasculitis</w:t>
            </w:r>
          </w:p>
          <w:p w14:paraId="6B18355B" w14:textId="77777777" w:rsidR="00676DDC" w:rsidRPr="00676DDC" w:rsidRDefault="00676DDC" w:rsidP="00B200F0">
            <w:pPr>
              <w:jc w:val="both"/>
              <w:rPr>
                <w:rFonts w:cstheme="minorHAnsi"/>
              </w:rPr>
            </w:pPr>
            <w:r w:rsidRPr="00676DDC">
              <w:rPr>
                <w:rFonts w:cstheme="minorHAnsi"/>
              </w:rPr>
              <w:t xml:space="preserve">    Giant cell arteritis </w:t>
            </w:r>
            <w:r w:rsidRPr="00676DDC">
              <w:rPr>
                <w:rFonts w:cstheme="minorHAnsi"/>
                <w:noProof/>
              </w:rPr>
              <w:t>[15]</w:t>
            </w:r>
          </w:p>
          <w:p w14:paraId="1AC3C911" w14:textId="77777777" w:rsidR="00676DDC" w:rsidRPr="00676DDC" w:rsidRDefault="00676DDC" w:rsidP="00B200F0">
            <w:pPr>
              <w:jc w:val="both"/>
              <w:rPr>
                <w:rFonts w:cstheme="minorHAnsi"/>
              </w:rPr>
            </w:pPr>
            <w:r w:rsidRPr="00676DDC">
              <w:rPr>
                <w:rFonts w:cstheme="minorHAnsi"/>
              </w:rPr>
              <w:t xml:space="preserve">    Takayasu arteritis </w:t>
            </w:r>
            <w:r w:rsidRPr="00676DDC">
              <w:rPr>
                <w:rFonts w:cstheme="minorHAnsi"/>
                <w:noProof/>
              </w:rPr>
              <w:t>[16]</w:t>
            </w:r>
          </w:p>
          <w:p w14:paraId="64053EF5" w14:textId="77777777" w:rsidR="00676DDC" w:rsidRPr="00676DDC" w:rsidRDefault="00676DDC" w:rsidP="00B200F0">
            <w:pPr>
              <w:jc w:val="both"/>
              <w:rPr>
                <w:rFonts w:cstheme="minorHAnsi"/>
              </w:rPr>
            </w:pPr>
            <w:r w:rsidRPr="00676DDC">
              <w:rPr>
                <w:rFonts w:cstheme="minorHAnsi"/>
              </w:rPr>
              <w:t xml:space="preserve">    Polyarteritis nodosa </w:t>
            </w:r>
            <w:r w:rsidRPr="00676DDC">
              <w:rPr>
                <w:rFonts w:cstheme="minorHAnsi"/>
                <w:noProof/>
              </w:rPr>
              <w:t>[17]</w:t>
            </w:r>
          </w:p>
          <w:p w14:paraId="384D162B" w14:textId="77777777" w:rsidR="00676DDC" w:rsidRPr="00676DDC" w:rsidRDefault="00676DDC" w:rsidP="00B200F0">
            <w:pPr>
              <w:jc w:val="both"/>
              <w:rPr>
                <w:rFonts w:cstheme="minorHAnsi"/>
              </w:rPr>
            </w:pPr>
            <w:r w:rsidRPr="00676DDC">
              <w:rPr>
                <w:rFonts w:cstheme="minorHAnsi"/>
              </w:rPr>
              <w:t xml:space="preserve">    Behçet’s disease </w:t>
            </w:r>
            <w:r w:rsidRPr="00676DDC">
              <w:rPr>
                <w:rFonts w:cstheme="minorHAnsi"/>
                <w:noProof/>
              </w:rPr>
              <w:t>[18]</w:t>
            </w:r>
          </w:p>
          <w:p w14:paraId="00584F4F" w14:textId="77777777" w:rsidR="00676DDC" w:rsidRPr="00676DDC" w:rsidRDefault="00676DDC" w:rsidP="00B200F0">
            <w:pPr>
              <w:jc w:val="both"/>
              <w:rPr>
                <w:rFonts w:cstheme="minorHAnsi"/>
              </w:rPr>
            </w:pPr>
          </w:p>
          <w:p w14:paraId="56E73B73" w14:textId="77777777" w:rsidR="00676DDC" w:rsidRPr="00676DDC" w:rsidRDefault="00676DDC" w:rsidP="00B200F0">
            <w:pPr>
              <w:jc w:val="both"/>
              <w:rPr>
                <w:rFonts w:cstheme="minorHAnsi"/>
              </w:rPr>
            </w:pPr>
            <w:r w:rsidRPr="00676DDC">
              <w:rPr>
                <w:rFonts w:cstheme="minorHAnsi"/>
                <w:i/>
                <w:iCs/>
              </w:rPr>
              <w:t xml:space="preserve">  Autoinflammatory diseases</w:t>
            </w:r>
          </w:p>
          <w:p w14:paraId="7FE09BFE" w14:textId="77777777" w:rsidR="00676DDC" w:rsidRPr="00676DDC" w:rsidRDefault="00676DDC" w:rsidP="00B200F0">
            <w:pPr>
              <w:jc w:val="both"/>
              <w:rPr>
                <w:rFonts w:cstheme="minorHAnsi"/>
              </w:rPr>
            </w:pPr>
            <w:r w:rsidRPr="00676DDC">
              <w:rPr>
                <w:rFonts w:cstheme="minorHAnsi"/>
              </w:rPr>
              <w:t xml:space="preserve">    FMF </w:t>
            </w:r>
            <w:r w:rsidRPr="00676DDC">
              <w:rPr>
                <w:rFonts w:cstheme="minorHAnsi"/>
                <w:noProof/>
              </w:rPr>
              <w:t>[19]</w:t>
            </w:r>
          </w:p>
          <w:p w14:paraId="66CD591B" w14:textId="77777777" w:rsidR="00676DDC" w:rsidRPr="00676DDC" w:rsidRDefault="00676DDC" w:rsidP="00B200F0">
            <w:pPr>
              <w:jc w:val="both"/>
              <w:rPr>
                <w:rFonts w:cstheme="minorHAnsi"/>
              </w:rPr>
            </w:pPr>
            <w:r w:rsidRPr="00676DDC">
              <w:rPr>
                <w:rFonts w:cstheme="minorHAnsi"/>
              </w:rPr>
              <w:t xml:space="preserve">    NLRP3-AID (CAPS) </w:t>
            </w:r>
            <w:r w:rsidRPr="00676DDC">
              <w:rPr>
                <w:rFonts w:cstheme="minorHAnsi"/>
                <w:noProof/>
              </w:rPr>
              <w:t>[12]</w:t>
            </w:r>
          </w:p>
          <w:p w14:paraId="6EE04822" w14:textId="77777777" w:rsidR="00676DDC" w:rsidRPr="00676DDC" w:rsidRDefault="00676DDC" w:rsidP="00B200F0">
            <w:pPr>
              <w:jc w:val="both"/>
              <w:rPr>
                <w:rFonts w:cstheme="minorHAnsi"/>
              </w:rPr>
            </w:pPr>
            <w:r w:rsidRPr="00676DDC">
              <w:rPr>
                <w:rFonts w:cstheme="minorHAnsi"/>
              </w:rPr>
              <w:t xml:space="preserve">    TRAPS </w:t>
            </w:r>
            <w:r w:rsidRPr="00676DDC">
              <w:rPr>
                <w:rFonts w:cstheme="minorHAnsi"/>
                <w:noProof/>
              </w:rPr>
              <w:t>[12]</w:t>
            </w:r>
          </w:p>
          <w:p w14:paraId="2D3C2CB3" w14:textId="77777777" w:rsidR="00676DDC" w:rsidRPr="00676DDC" w:rsidRDefault="00676DDC" w:rsidP="00F50AEB">
            <w:pPr>
              <w:tabs>
                <w:tab w:val="left" w:pos="2100"/>
              </w:tabs>
              <w:jc w:val="both"/>
              <w:rPr>
                <w:rFonts w:cstheme="minorHAnsi"/>
              </w:rPr>
            </w:pPr>
            <w:r w:rsidRPr="00676DDC">
              <w:rPr>
                <w:rFonts w:cstheme="minorHAnsi"/>
              </w:rPr>
              <w:t xml:space="preserve">    MKD (HIDS) </w:t>
            </w:r>
            <w:r w:rsidRPr="00676DDC">
              <w:rPr>
                <w:rFonts w:cstheme="minorHAnsi"/>
                <w:noProof/>
              </w:rPr>
              <w:t>[12]</w:t>
            </w:r>
          </w:p>
          <w:p w14:paraId="788B9BAD" w14:textId="77777777" w:rsidR="00676DDC" w:rsidRPr="00676DDC" w:rsidRDefault="00676DDC" w:rsidP="00B200F0">
            <w:pPr>
              <w:jc w:val="both"/>
              <w:rPr>
                <w:rFonts w:cstheme="minorHAnsi"/>
              </w:rPr>
            </w:pPr>
          </w:p>
          <w:p w14:paraId="1EE03516" w14:textId="77777777" w:rsidR="00676DDC" w:rsidRPr="00676DDC" w:rsidRDefault="00676DDC" w:rsidP="00B200F0">
            <w:pPr>
              <w:jc w:val="both"/>
              <w:rPr>
                <w:rFonts w:cstheme="minorHAnsi"/>
                <w:i/>
                <w:iCs/>
              </w:rPr>
            </w:pPr>
            <w:r w:rsidRPr="00676DDC">
              <w:rPr>
                <w:rFonts w:cstheme="minorHAnsi"/>
              </w:rPr>
              <w:t xml:space="preserve">  </w:t>
            </w:r>
            <w:r w:rsidRPr="00676DDC">
              <w:rPr>
                <w:rFonts w:cstheme="minorHAnsi"/>
                <w:i/>
                <w:iCs/>
              </w:rPr>
              <w:t>Other rheumatic diseases</w:t>
            </w:r>
          </w:p>
          <w:p w14:paraId="1A613C93" w14:textId="77777777" w:rsidR="00676DDC" w:rsidRPr="00676DDC" w:rsidRDefault="00676DDC" w:rsidP="00B200F0">
            <w:pPr>
              <w:jc w:val="both"/>
              <w:rPr>
                <w:rFonts w:cstheme="minorHAnsi"/>
              </w:rPr>
            </w:pPr>
            <w:r w:rsidRPr="00676DDC">
              <w:rPr>
                <w:rFonts w:cstheme="minorHAnsi"/>
              </w:rPr>
              <w:t xml:space="preserve">    SLE </w:t>
            </w:r>
            <w:r w:rsidRPr="00676DDC">
              <w:rPr>
                <w:rFonts w:cstheme="minorHAnsi"/>
                <w:noProof/>
              </w:rPr>
              <w:t>[20]</w:t>
            </w:r>
          </w:p>
          <w:p w14:paraId="1F5D93FE" w14:textId="77777777" w:rsidR="00676DDC" w:rsidRPr="00676DDC" w:rsidRDefault="00676DDC" w:rsidP="00B200F0">
            <w:pPr>
              <w:jc w:val="both"/>
              <w:rPr>
                <w:rFonts w:cstheme="minorHAnsi"/>
              </w:rPr>
            </w:pPr>
            <w:r w:rsidRPr="00676DDC">
              <w:rPr>
                <w:rFonts w:cstheme="minorHAnsi"/>
              </w:rPr>
              <w:t xml:space="preserve">    Mixed connective tissue disease </w:t>
            </w:r>
            <w:r w:rsidRPr="00676DDC">
              <w:rPr>
                <w:rFonts w:cstheme="minorHAnsi"/>
                <w:noProof/>
              </w:rPr>
              <w:t>[21]</w:t>
            </w:r>
          </w:p>
          <w:p w14:paraId="640340C7" w14:textId="77777777" w:rsidR="00676DDC" w:rsidRPr="00676DDC" w:rsidRDefault="00676DDC" w:rsidP="00B200F0">
            <w:pPr>
              <w:jc w:val="both"/>
              <w:rPr>
                <w:rFonts w:cstheme="minorHAnsi"/>
              </w:rPr>
            </w:pPr>
            <w:r w:rsidRPr="00676DDC">
              <w:rPr>
                <w:rFonts w:cstheme="minorHAnsi"/>
              </w:rPr>
              <w:t xml:space="preserve">    Sjögren syndrome </w:t>
            </w:r>
            <w:r w:rsidRPr="00676DDC">
              <w:rPr>
                <w:rFonts w:cstheme="minorHAnsi"/>
                <w:noProof/>
              </w:rPr>
              <w:t>[22]</w:t>
            </w:r>
          </w:p>
          <w:p w14:paraId="6BD8F366" w14:textId="77777777" w:rsidR="00676DDC" w:rsidRPr="00676DDC" w:rsidRDefault="00676DDC" w:rsidP="00B200F0">
            <w:pPr>
              <w:jc w:val="both"/>
              <w:rPr>
                <w:rFonts w:cstheme="minorHAnsi"/>
              </w:rPr>
            </w:pPr>
            <w:r w:rsidRPr="00676DDC">
              <w:rPr>
                <w:rFonts w:cstheme="minorHAnsi"/>
              </w:rPr>
              <w:t xml:space="preserve">    Polymyalgia rheumatica </w:t>
            </w:r>
            <w:r w:rsidRPr="00676DDC">
              <w:rPr>
                <w:rFonts w:cstheme="minorHAnsi"/>
                <w:noProof/>
              </w:rPr>
              <w:t>[15]</w:t>
            </w:r>
          </w:p>
          <w:p w14:paraId="7CFE797A" w14:textId="77777777" w:rsidR="00676DDC" w:rsidRPr="00676DDC" w:rsidRDefault="00676DDC" w:rsidP="00B200F0">
            <w:pPr>
              <w:jc w:val="both"/>
              <w:rPr>
                <w:rFonts w:cstheme="minorHAnsi"/>
              </w:rPr>
            </w:pPr>
          </w:p>
          <w:p w14:paraId="49872D0A" w14:textId="77777777" w:rsidR="00676DDC" w:rsidRPr="00676DDC" w:rsidRDefault="00676DDC" w:rsidP="00B200F0">
            <w:pPr>
              <w:jc w:val="both"/>
              <w:rPr>
                <w:rFonts w:cstheme="minorHAnsi"/>
                <w:i/>
                <w:iCs/>
              </w:rPr>
            </w:pPr>
            <w:r w:rsidRPr="00676DDC">
              <w:rPr>
                <w:rFonts w:cstheme="minorHAnsi"/>
              </w:rPr>
              <w:t xml:space="preserve">  </w:t>
            </w:r>
            <w:r w:rsidRPr="00676DDC">
              <w:rPr>
                <w:rFonts w:cstheme="minorHAnsi"/>
                <w:i/>
                <w:iCs/>
              </w:rPr>
              <w:t>Inflammatory bowel diseases</w:t>
            </w:r>
          </w:p>
          <w:p w14:paraId="61D7ABE0" w14:textId="77777777" w:rsidR="00676DDC" w:rsidRPr="00676DDC" w:rsidRDefault="00676DDC" w:rsidP="00B200F0">
            <w:pPr>
              <w:jc w:val="both"/>
              <w:rPr>
                <w:rFonts w:cstheme="minorHAnsi"/>
              </w:rPr>
            </w:pPr>
            <w:r w:rsidRPr="00676DDC">
              <w:rPr>
                <w:rFonts w:cstheme="minorHAnsi"/>
              </w:rPr>
              <w:t xml:space="preserve">    Crohn’s disease </w:t>
            </w:r>
            <w:r w:rsidRPr="00676DDC">
              <w:rPr>
                <w:rFonts w:cstheme="minorHAnsi"/>
                <w:noProof/>
              </w:rPr>
              <w:t>[23]</w:t>
            </w:r>
          </w:p>
          <w:p w14:paraId="29E9A903" w14:textId="77777777" w:rsidR="00676DDC" w:rsidRPr="00676DDC" w:rsidRDefault="00676DDC" w:rsidP="00B200F0">
            <w:pPr>
              <w:jc w:val="both"/>
              <w:rPr>
                <w:rFonts w:cstheme="minorHAnsi"/>
              </w:rPr>
            </w:pPr>
            <w:r w:rsidRPr="00676DDC">
              <w:rPr>
                <w:rFonts w:cstheme="minorHAnsi"/>
              </w:rPr>
              <w:t xml:space="preserve">    Ulcerative colitis </w:t>
            </w:r>
            <w:r w:rsidRPr="00676DDC">
              <w:rPr>
                <w:rFonts w:cstheme="minorHAnsi"/>
                <w:noProof/>
              </w:rPr>
              <w:t>[23]</w:t>
            </w:r>
          </w:p>
          <w:p w14:paraId="04059C81" w14:textId="77777777" w:rsidR="00676DDC" w:rsidRPr="00676DDC" w:rsidRDefault="00676DDC" w:rsidP="00B200F0">
            <w:pPr>
              <w:jc w:val="both"/>
              <w:rPr>
                <w:rFonts w:cstheme="minorHAnsi"/>
              </w:rPr>
            </w:pPr>
          </w:p>
          <w:p w14:paraId="6651AE1E" w14:textId="77777777" w:rsidR="00676DDC" w:rsidRPr="00676DDC" w:rsidRDefault="00676DDC" w:rsidP="00B200F0">
            <w:pPr>
              <w:jc w:val="both"/>
              <w:rPr>
                <w:rFonts w:cstheme="minorHAnsi"/>
              </w:rPr>
            </w:pPr>
            <w:r w:rsidRPr="00676DDC">
              <w:rPr>
                <w:rFonts w:cstheme="minorHAnsi"/>
              </w:rPr>
              <w:t xml:space="preserve">  </w:t>
            </w:r>
            <w:r w:rsidRPr="00676DDC">
              <w:rPr>
                <w:rFonts w:cstheme="minorHAnsi"/>
                <w:i/>
                <w:iCs/>
              </w:rPr>
              <w:t>Others</w:t>
            </w:r>
          </w:p>
          <w:p w14:paraId="6691AA02" w14:textId="77777777" w:rsidR="00676DDC" w:rsidRPr="00676DDC" w:rsidRDefault="00676DDC" w:rsidP="00B200F0">
            <w:pPr>
              <w:jc w:val="both"/>
              <w:rPr>
                <w:rFonts w:cstheme="minorHAnsi"/>
              </w:rPr>
            </w:pPr>
            <w:r w:rsidRPr="00676DDC">
              <w:rPr>
                <w:rFonts w:cstheme="minorHAnsi"/>
              </w:rPr>
              <w:t xml:space="preserve">    Hidradenitis suppurativa </w:t>
            </w:r>
            <w:r w:rsidRPr="00676DDC">
              <w:rPr>
                <w:rFonts w:cstheme="minorHAnsi"/>
                <w:noProof/>
              </w:rPr>
              <w:t>[24]</w:t>
            </w:r>
          </w:p>
          <w:p w14:paraId="7D340B41" w14:textId="77777777" w:rsidR="00676DDC" w:rsidRPr="00676DDC" w:rsidRDefault="00676DDC" w:rsidP="00B200F0">
            <w:pPr>
              <w:jc w:val="both"/>
              <w:rPr>
                <w:rFonts w:cstheme="minorHAnsi"/>
              </w:rPr>
            </w:pPr>
            <w:r w:rsidRPr="00676DDC">
              <w:rPr>
                <w:rFonts w:cstheme="minorHAnsi"/>
              </w:rPr>
              <w:t xml:space="preserve">    Epidermolysis bullosa </w:t>
            </w:r>
            <w:r w:rsidRPr="00676DDC">
              <w:rPr>
                <w:rFonts w:cstheme="minorHAnsi"/>
                <w:noProof/>
              </w:rPr>
              <w:t>[25]</w:t>
            </w:r>
          </w:p>
          <w:p w14:paraId="50A0B878" w14:textId="77777777" w:rsidR="00676DDC" w:rsidRPr="00676DDC" w:rsidRDefault="00676DDC" w:rsidP="00B200F0">
            <w:pPr>
              <w:jc w:val="both"/>
              <w:rPr>
                <w:rFonts w:cstheme="minorHAnsi"/>
              </w:rPr>
            </w:pPr>
            <w:r w:rsidRPr="00676DDC">
              <w:rPr>
                <w:rFonts w:cstheme="minorHAnsi"/>
              </w:rPr>
              <w:t xml:space="preserve">    Sarcoidosis </w:t>
            </w:r>
            <w:r w:rsidRPr="00676DDC">
              <w:rPr>
                <w:rFonts w:cstheme="minorHAnsi"/>
                <w:noProof/>
              </w:rPr>
              <w:t>[26]</w:t>
            </w:r>
          </w:p>
          <w:p w14:paraId="40D1B72C" w14:textId="77777777" w:rsidR="00676DDC" w:rsidRPr="00676DDC" w:rsidRDefault="00676DDC" w:rsidP="00B200F0">
            <w:pPr>
              <w:jc w:val="both"/>
              <w:rPr>
                <w:rFonts w:cstheme="minorHAnsi"/>
              </w:rPr>
            </w:pPr>
            <w:r w:rsidRPr="00676DDC">
              <w:rPr>
                <w:rFonts w:cstheme="minorHAnsi"/>
              </w:rPr>
              <w:t xml:space="preserve">    IgG4-related disease </w:t>
            </w:r>
            <w:r w:rsidRPr="00676DDC">
              <w:rPr>
                <w:rFonts w:cstheme="minorHAnsi"/>
                <w:noProof/>
              </w:rPr>
              <w:t>[27]</w:t>
            </w:r>
          </w:p>
          <w:p w14:paraId="486CFC2F" w14:textId="77777777" w:rsidR="00676DDC" w:rsidRPr="00676DDC" w:rsidRDefault="00676DDC" w:rsidP="00B200F0">
            <w:pPr>
              <w:jc w:val="both"/>
              <w:rPr>
                <w:rFonts w:cstheme="minorHAnsi"/>
              </w:rPr>
            </w:pPr>
            <w:r w:rsidRPr="00676DDC">
              <w:rPr>
                <w:rFonts w:cstheme="minorHAnsi"/>
              </w:rPr>
              <w:t xml:space="preserve">    SAPHO syndrome </w:t>
            </w:r>
            <w:r w:rsidRPr="00676DDC">
              <w:rPr>
                <w:rFonts w:cstheme="minorHAnsi"/>
                <w:noProof/>
              </w:rPr>
              <w:t>[28]</w:t>
            </w:r>
          </w:p>
        </w:tc>
      </w:tr>
      <w:tr w:rsidR="00676DDC" w:rsidRPr="00676DDC" w14:paraId="416206EF" w14:textId="77777777" w:rsidTr="00B200F0">
        <w:tc>
          <w:tcPr>
            <w:tcW w:w="4531" w:type="dxa"/>
          </w:tcPr>
          <w:p w14:paraId="3D021121" w14:textId="77777777" w:rsidR="00676DDC" w:rsidRPr="00676DDC" w:rsidRDefault="00676DDC" w:rsidP="00B200F0">
            <w:pPr>
              <w:jc w:val="both"/>
              <w:rPr>
                <w:rFonts w:cstheme="minorHAnsi"/>
                <w:b/>
                <w:bCs/>
              </w:rPr>
            </w:pPr>
            <w:r w:rsidRPr="00676DDC">
              <w:rPr>
                <w:rFonts w:cstheme="minorHAnsi"/>
                <w:b/>
                <w:bCs/>
              </w:rPr>
              <w:t>Immunodeficiencies</w:t>
            </w:r>
          </w:p>
          <w:p w14:paraId="1357ED4B" w14:textId="77777777" w:rsidR="00676DDC" w:rsidRPr="00676DDC" w:rsidRDefault="00676DDC" w:rsidP="00B200F0">
            <w:pPr>
              <w:jc w:val="both"/>
              <w:rPr>
                <w:rFonts w:cstheme="minorHAnsi"/>
              </w:rPr>
            </w:pPr>
            <w:r w:rsidRPr="00676DDC">
              <w:rPr>
                <w:rFonts w:cstheme="minorHAnsi"/>
              </w:rPr>
              <w:t xml:space="preserve">  CVID </w:t>
            </w:r>
            <w:r w:rsidRPr="00676DDC">
              <w:rPr>
                <w:rFonts w:cstheme="minorHAnsi"/>
                <w:noProof/>
              </w:rPr>
              <w:t>[29]</w:t>
            </w:r>
          </w:p>
          <w:p w14:paraId="2F37029B" w14:textId="77777777" w:rsidR="00676DDC" w:rsidRPr="00676DDC" w:rsidRDefault="00676DDC" w:rsidP="00B200F0">
            <w:pPr>
              <w:jc w:val="both"/>
              <w:rPr>
                <w:rFonts w:cstheme="minorHAnsi"/>
              </w:rPr>
            </w:pPr>
            <w:r w:rsidRPr="00676DDC">
              <w:rPr>
                <w:rFonts w:cstheme="minorHAnsi"/>
              </w:rPr>
              <w:t xml:space="preserve">  Hypo/agammaglobulinemia </w:t>
            </w:r>
            <w:r w:rsidRPr="00676DDC">
              <w:rPr>
                <w:rFonts w:cstheme="minorHAnsi"/>
                <w:noProof/>
              </w:rPr>
              <w:t>[29]</w:t>
            </w:r>
          </w:p>
          <w:p w14:paraId="6C6BBC2A" w14:textId="77777777" w:rsidR="00676DDC" w:rsidRPr="00676DDC" w:rsidRDefault="00676DDC" w:rsidP="00B200F0">
            <w:pPr>
              <w:jc w:val="both"/>
              <w:rPr>
                <w:rFonts w:cstheme="minorHAnsi"/>
              </w:rPr>
            </w:pPr>
            <w:r w:rsidRPr="00676DDC">
              <w:rPr>
                <w:rFonts w:cstheme="minorHAnsi"/>
              </w:rPr>
              <w:t xml:space="preserve">  X-linked agammaglobulinemia </w:t>
            </w:r>
            <w:r w:rsidRPr="00676DDC">
              <w:rPr>
                <w:rFonts w:cstheme="minorHAnsi"/>
                <w:noProof/>
              </w:rPr>
              <w:t>[29]</w:t>
            </w:r>
          </w:p>
          <w:p w14:paraId="7C1E7883" w14:textId="77777777" w:rsidR="00676DDC" w:rsidRPr="00676DDC" w:rsidRDefault="00676DDC" w:rsidP="00B200F0">
            <w:pPr>
              <w:jc w:val="both"/>
              <w:rPr>
                <w:rFonts w:cstheme="minorHAnsi"/>
              </w:rPr>
            </w:pPr>
            <w:r w:rsidRPr="00676DDC">
              <w:rPr>
                <w:rFonts w:cstheme="minorHAnsi"/>
              </w:rPr>
              <w:t xml:space="preserve">  Cyclic neutropenia </w:t>
            </w:r>
            <w:r w:rsidRPr="00676DDC">
              <w:rPr>
                <w:rFonts w:cstheme="minorHAnsi"/>
                <w:noProof/>
              </w:rPr>
              <w:t>[30]</w:t>
            </w:r>
          </w:p>
          <w:p w14:paraId="3802311A" w14:textId="77777777" w:rsidR="00676DDC" w:rsidRPr="00676DDC" w:rsidRDefault="00676DDC" w:rsidP="00B200F0">
            <w:pPr>
              <w:jc w:val="both"/>
              <w:rPr>
                <w:rFonts w:cstheme="minorHAnsi"/>
              </w:rPr>
            </w:pPr>
            <w:r w:rsidRPr="00676DDC">
              <w:rPr>
                <w:rFonts w:cstheme="minorHAnsi"/>
              </w:rPr>
              <w:t xml:space="preserve">  Hyper IgM syndrome </w:t>
            </w:r>
            <w:r w:rsidRPr="00676DDC">
              <w:rPr>
                <w:rFonts w:cstheme="minorHAnsi"/>
                <w:noProof/>
              </w:rPr>
              <w:t>[29]</w:t>
            </w:r>
          </w:p>
          <w:p w14:paraId="4722817F" w14:textId="77777777" w:rsidR="00676DDC" w:rsidRPr="00676DDC" w:rsidRDefault="00676DDC" w:rsidP="00B200F0">
            <w:pPr>
              <w:jc w:val="both"/>
              <w:rPr>
                <w:rFonts w:cstheme="minorHAnsi"/>
              </w:rPr>
            </w:pPr>
            <w:r w:rsidRPr="00676DDC">
              <w:rPr>
                <w:rFonts w:cstheme="minorHAnsi"/>
              </w:rPr>
              <w:t xml:space="preserve">  Chronic granulomatous disease </w:t>
            </w:r>
            <w:r w:rsidRPr="00676DDC">
              <w:rPr>
                <w:rFonts w:cstheme="minorHAnsi"/>
                <w:noProof/>
              </w:rPr>
              <w:t>[29]</w:t>
            </w:r>
          </w:p>
        </w:tc>
        <w:tc>
          <w:tcPr>
            <w:tcW w:w="4531" w:type="dxa"/>
            <w:vMerge/>
          </w:tcPr>
          <w:p w14:paraId="11CEB0D1" w14:textId="77777777" w:rsidR="00676DDC" w:rsidRPr="00676DDC" w:rsidRDefault="00676DDC" w:rsidP="00B200F0">
            <w:pPr>
              <w:jc w:val="both"/>
              <w:rPr>
                <w:rFonts w:cstheme="minorHAnsi"/>
              </w:rPr>
            </w:pPr>
          </w:p>
        </w:tc>
      </w:tr>
      <w:tr w:rsidR="00676DDC" w:rsidRPr="00676DDC" w14:paraId="495D40C5" w14:textId="77777777" w:rsidTr="00B200F0">
        <w:tc>
          <w:tcPr>
            <w:tcW w:w="4531" w:type="dxa"/>
          </w:tcPr>
          <w:p w14:paraId="68B0E3D3" w14:textId="77777777" w:rsidR="00676DDC" w:rsidRPr="00676DDC" w:rsidRDefault="00676DDC" w:rsidP="00B200F0">
            <w:pPr>
              <w:jc w:val="both"/>
              <w:rPr>
                <w:rFonts w:cstheme="minorHAnsi"/>
                <w:b/>
                <w:bCs/>
              </w:rPr>
            </w:pPr>
            <w:r w:rsidRPr="00676DDC">
              <w:rPr>
                <w:rFonts w:cstheme="minorHAnsi"/>
                <w:b/>
                <w:bCs/>
              </w:rPr>
              <w:t>Hematologic diseases</w:t>
            </w:r>
          </w:p>
          <w:p w14:paraId="65211028" w14:textId="77777777" w:rsidR="00676DDC" w:rsidRPr="00676DDC" w:rsidRDefault="00676DDC" w:rsidP="00B200F0">
            <w:pPr>
              <w:jc w:val="both"/>
              <w:rPr>
                <w:rFonts w:cstheme="minorHAnsi"/>
              </w:rPr>
            </w:pPr>
            <w:r w:rsidRPr="00676DDC">
              <w:rPr>
                <w:rFonts w:cstheme="minorHAnsi"/>
              </w:rPr>
              <w:t xml:space="preserve">  Hodgkin’s disease </w:t>
            </w:r>
            <w:r w:rsidRPr="00676DDC">
              <w:rPr>
                <w:rFonts w:cstheme="minorHAnsi"/>
                <w:noProof/>
              </w:rPr>
              <w:t>[31]</w:t>
            </w:r>
          </w:p>
          <w:p w14:paraId="4075CE0F" w14:textId="77777777" w:rsidR="00676DDC" w:rsidRPr="00676DDC" w:rsidRDefault="00676DDC" w:rsidP="00B200F0">
            <w:pPr>
              <w:jc w:val="both"/>
              <w:rPr>
                <w:rFonts w:cstheme="minorHAnsi"/>
              </w:rPr>
            </w:pPr>
            <w:r w:rsidRPr="00676DDC">
              <w:rPr>
                <w:rFonts w:cstheme="minorHAnsi"/>
              </w:rPr>
              <w:t xml:space="preserve">  Non-Hodgkin lymphoma </w:t>
            </w:r>
            <w:r w:rsidRPr="00676DDC">
              <w:rPr>
                <w:rFonts w:cstheme="minorHAnsi"/>
                <w:noProof/>
              </w:rPr>
              <w:t>[1]</w:t>
            </w:r>
          </w:p>
          <w:p w14:paraId="026EF523" w14:textId="77777777" w:rsidR="00676DDC" w:rsidRPr="00676DDC" w:rsidRDefault="00676DDC" w:rsidP="00B200F0">
            <w:pPr>
              <w:jc w:val="both"/>
              <w:rPr>
                <w:rFonts w:cstheme="minorHAnsi"/>
              </w:rPr>
            </w:pPr>
            <w:r w:rsidRPr="00676DDC">
              <w:rPr>
                <w:rFonts w:cstheme="minorHAnsi"/>
              </w:rPr>
              <w:t xml:space="preserve">  Hairy cell leukemia </w:t>
            </w:r>
            <w:r w:rsidRPr="00676DDC">
              <w:rPr>
                <w:rFonts w:cstheme="minorHAnsi"/>
                <w:noProof/>
              </w:rPr>
              <w:t>[32]</w:t>
            </w:r>
          </w:p>
          <w:p w14:paraId="75BEF177" w14:textId="77777777" w:rsidR="00676DDC" w:rsidRPr="00676DDC" w:rsidRDefault="00676DDC" w:rsidP="00B200F0">
            <w:pPr>
              <w:jc w:val="both"/>
              <w:rPr>
                <w:rFonts w:cstheme="minorHAnsi"/>
              </w:rPr>
            </w:pPr>
            <w:r w:rsidRPr="00676DDC">
              <w:rPr>
                <w:rFonts w:cstheme="minorHAnsi"/>
              </w:rPr>
              <w:t xml:space="preserve">  Waldenström macroglobulinemia </w:t>
            </w:r>
            <w:r w:rsidRPr="00676DDC">
              <w:rPr>
                <w:rFonts w:cstheme="minorHAnsi"/>
                <w:noProof/>
              </w:rPr>
              <w:t>[33]</w:t>
            </w:r>
          </w:p>
          <w:p w14:paraId="39425373" w14:textId="77777777" w:rsidR="00676DDC" w:rsidRPr="00676DDC" w:rsidRDefault="00676DDC" w:rsidP="00B200F0">
            <w:pPr>
              <w:jc w:val="both"/>
              <w:rPr>
                <w:rFonts w:cstheme="minorHAnsi"/>
              </w:rPr>
            </w:pPr>
            <w:r w:rsidRPr="00676DDC">
              <w:rPr>
                <w:rFonts w:cstheme="minorHAnsi"/>
              </w:rPr>
              <w:t xml:space="preserve">  Multiple myeloma </w:t>
            </w:r>
            <w:r w:rsidRPr="00676DDC">
              <w:rPr>
                <w:rFonts w:cstheme="minorHAnsi"/>
                <w:noProof/>
              </w:rPr>
              <w:t>[33]</w:t>
            </w:r>
          </w:p>
          <w:p w14:paraId="40883EDD" w14:textId="77777777" w:rsidR="00676DDC" w:rsidRPr="00676DDC" w:rsidRDefault="00676DDC" w:rsidP="00B200F0">
            <w:pPr>
              <w:jc w:val="both"/>
              <w:rPr>
                <w:rFonts w:cstheme="minorHAnsi"/>
              </w:rPr>
            </w:pPr>
            <w:r w:rsidRPr="00676DDC">
              <w:rPr>
                <w:rFonts w:cstheme="minorHAnsi"/>
              </w:rPr>
              <w:t xml:space="preserve">  Schnitzler syndrome </w:t>
            </w:r>
            <w:r w:rsidRPr="00676DDC">
              <w:rPr>
                <w:rFonts w:cstheme="minorHAnsi"/>
                <w:noProof/>
              </w:rPr>
              <w:t>[33]</w:t>
            </w:r>
          </w:p>
          <w:p w14:paraId="45E08731" w14:textId="77777777" w:rsidR="00676DDC" w:rsidRPr="00676DDC" w:rsidRDefault="00676DDC" w:rsidP="00B200F0">
            <w:pPr>
              <w:jc w:val="both"/>
              <w:rPr>
                <w:rFonts w:cstheme="minorHAnsi"/>
              </w:rPr>
            </w:pPr>
            <w:r w:rsidRPr="00676DDC">
              <w:rPr>
                <w:rFonts w:cstheme="minorHAnsi"/>
              </w:rPr>
              <w:t xml:space="preserve">  Castleman’s disease </w:t>
            </w:r>
            <w:r w:rsidRPr="00676DDC">
              <w:rPr>
                <w:rFonts w:cstheme="minorHAnsi"/>
                <w:noProof/>
              </w:rPr>
              <w:t>[1]</w:t>
            </w:r>
          </w:p>
        </w:tc>
        <w:tc>
          <w:tcPr>
            <w:tcW w:w="4531" w:type="dxa"/>
            <w:vMerge/>
          </w:tcPr>
          <w:p w14:paraId="51AF33A6" w14:textId="77777777" w:rsidR="00676DDC" w:rsidRPr="00676DDC" w:rsidRDefault="00676DDC" w:rsidP="00B200F0">
            <w:pPr>
              <w:jc w:val="both"/>
              <w:rPr>
                <w:rFonts w:cstheme="minorHAnsi"/>
              </w:rPr>
            </w:pPr>
          </w:p>
        </w:tc>
      </w:tr>
      <w:tr w:rsidR="00676DDC" w:rsidRPr="00676DDC" w14:paraId="03164DCE" w14:textId="77777777" w:rsidTr="00B200F0">
        <w:tc>
          <w:tcPr>
            <w:tcW w:w="4531" w:type="dxa"/>
          </w:tcPr>
          <w:p w14:paraId="198A9AC3" w14:textId="77777777" w:rsidR="00676DDC" w:rsidRPr="00676DDC" w:rsidRDefault="00676DDC" w:rsidP="00B200F0">
            <w:pPr>
              <w:jc w:val="both"/>
              <w:rPr>
                <w:rFonts w:cstheme="minorHAnsi"/>
                <w:b/>
                <w:bCs/>
              </w:rPr>
            </w:pPr>
            <w:r w:rsidRPr="00676DDC">
              <w:rPr>
                <w:rFonts w:cstheme="minorHAnsi"/>
                <w:b/>
                <w:bCs/>
              </w:rPr>
              <w:t>Solid tumors</w:t>
            </w:r>
          </w:p>
          <w:p w14:paraId="755FF278" w14:textId="77777777" w:rsidR="00676DDC" w:rsidRPr="00676DDC" w:rsidRDefault="00676DDC" w:rsidP="00B200F0">
            <w:pPr>
              <w:jc w:val="both"/>
              <w:rPr>
                <w:rFonts w:cstheme="minorHAnsi"/>
              </w:rPr>
            </w:pPr>
            <w:r w:rsidRPr="00676DDC">
              <w:rPr>
                <w:rFonts w:cstheme="minorHAnsi"/>
              </w:rPr>
              <w:t xml:space="preserve">  Renal cell carcinoma </w:t>
            </w:r>
            <w:r w:rsidRPr="00676DDC">
              <w:rPr>
                <w:rFonts w:cstheme="minorHAnsi"/>
                <w:noProof/>
              </w:rPr>
              <w:t>[34]</w:t>
            </w:r>
          </w:p>
          <w:p w14:paraId="7CE5D84E" w14:textId="77777777" w:rsidR="00676DDC" w:rsidRPr="00676DDC" w:rsidRDefault="00676DDC" w:rsidP="00B200F0">
            <w:pPr>
              <w:jc w:val="both"/>
              <w:rPr>
                <w:rFonts w:cstheme="minorHAnsi"/>
              </w:rPr>
            </w:pPr>
            <w:r w:rsidRPr="00676DDC">
              <w:rPr>
                <w:rFonts w:cstheme="minorHAnsi"/>
              </w:rPr>
              <w:t xml:space="preserve">  Lung cancer </w:t>
            </w:r>
            <w:r w:rsidRPr="00676DDC">
              <w:rPr>
                <w:rFonts w:cstheme="minorHAnsi"/>
                <w:noProof/>
              </w:rPr>
              <w:t>[34]</w:t>
            </w:r>
          </w:p>
          <w:p w14:paraId="18A82C23" w14:textId="77777777" w:rsidR="00676DDC" w:rsidRPr="00676DDC" w:rsidRDefault="00676DDC" w:rsidP="00B200F0">
            <w:pPr>
              <w:jc w:val="both"/>
              <w:rPr>
                <w:rFonts w:cstheme="minorHAnsi"/>
              </w:rPr>
            </w:pPr>
            <w:r w:rsidRPr="00676DDC">
              <w:rPr>
                <w:rFonts w:cstheme="minorHAnsi"/>
              </w:rPr>
              <w:t xml:space="preserve">  Basal cell carcinoma </w:t>
            </w:r>
            <w:r w:rsidRPr="00676DDC">
              <w:rPr>
                <w:rFonts w:cstheme="minorHAnsi"/>
                <w:noProof/>
              </w:rPr>
              <w:t>[34]</w:t>
            </w:r>
          </w:p>
          <w:p w14:paraId="06B201AD" w14:textId="77777777" w:rsidR="00676DDC" w:rsidRPr="00676DDC" w:rsidRDefault="00676DDC" w:rsidP="00B200F0">
            <w:pPr>
              <w:jc w:val="both"/>
              <w:rPr>
                <w:rFonts w:cstheme="minorHAnsi"/>
              </w:rPr>
            </w:pPr>
            <w:r w:rsidRPr="00676DDC">
              <w:rPr>
                <w:rFonts w:cstheme="minorHAnsi"/>
              </w:rPr>
              <w:t xml:space="preserve">  Gastrointestinal stromal tumor </w:t>
            </w:r>
            <w:r w:rsidRPr="00676DDC">
              <w:rPr>
                <w:rFonts w:cstheme="minorHAnsi"/>
                <w:noProof/>
              </w:rPr>
              <w:t>[34]</w:t>
            </w:r>
          </w:p>
          <w:p w14:paraId="75F6FDD8" w14:textId="77777777" w:rsidR="00676DDC" w:rsidRPr="00676DDC" w:rsidRDefault="00676DDC" w:rsidP="00B200F0">
            <w:pPr>
              <w:jc w:val="both"/>
              <w:rPr>
                <w:rFonts w:cstheme="minorHAnsi"/>
              </w:rPr>
            </w:pPr>
            <w:r w:rsidRPr="00676DDC">
              <w:rPr>
                <w:rFonts w:cstheme="minorHAnsi"/>
              </w:rPr>
              <w:t xml:space="preserve">  Hepatocellular adenoma </w:t>
            </w:r>
            <w:r w:rsidRPr="00676DDC">
              <w:rPr>
                <w:rFonts w:cstheme="minorHAnsi"/>
                <w:noProof/>
              </w:rPr>
              <w:t>[34]</w:t>
            </w:r>
          </w:p>
          <w:p w14:paraId="1F7549EC" w14:textId="77777777" w:rsidR="00676DDC" w:rsidRPr="00676DDC" w:rsidRDefault="00676DDC" w:rsidP="00B200F0">
            <w:pPr>
              <w:jc w:val="both"/>
              <w:rPr>
                <w:rFonts w:cstheme="minorHAnsi"/>
              </w:rPr>
            </w:pPr>
            <w:r w:rsidRPr="00676DDC">
              <w:rPr>
                <w:rFonts w:cstheme="minorHAnsi"/>
              </w:rPr>
              <w:t xml:space="preserve">  Mesothelioma </w:t>
            </w:r>
            <w:r w:rsidRPr="00676DDC">
              <w:rPr>
                <w:rFonts w:cstheme="minorHAnsi"/>
                <w:noProof/>
              </w:rPr>
              <w:t>[1]</w:t>
            </w:r>
          </w:p>
          <w:p w14:paraId="71A19F59" w14:textId="77777777" w:rsidR="00676DDC" w:rsidRPr="00676DDC" w:rsidRDefault="00676DDC" w:rsidP="00B200F0">
            <w:pPr>
              <w:jc w:val="both"/>
              <w:rPr>
                <w:rFonts w:cstheme="minorHAnsi"/>
              </w:rPr>
            </w:pPr>
            <w:r w:rsidRPr="00676DDC">
              <w:rPr>
                <w:rFonts w:cstheme="minorHAnsi"/>
              </w:rPr>
              <w:t xml:space="preserve">  Sarcoma </w:t>
            </w:r>
            <w:r w:rsidRPr="00676DDC">
              <w:rPr>
                <w:rFonts w:cstheme="minorHAnsi"/>
                <w:noProof/>
              </w:rPr>
              <w:t>[34]</w:t>
            </w:r>
          </w:p>
          <w:p w14:paraId="606B1782" w14:textId="77777777" w:rsidR="00676DDC" w:rsidRPr="00676DDC" w:rsidRDefault="00676DDC" w:rsidP="00B200F0">
            <w:pPr>
              <w:jc w:val="both"/>
              <w:rPr>
                <w:rFonts w:cstheme="minorHAnsi"/>
              </w:rPr>
            </w:pPr>
            <w:r w:rsidRPr="00676DDC">
              <w:rPr>
                <w:rFonts w:cstheme="minorHAnsi"/>
              </w:rPr>
              <w:t xml:space="preserve">  Urogenital cancers </w:t>
            </w:r>
            <w:r w:rsidRPr="00676DDC">
              <w:rPr>
                <w:rFonts w:cstheme="minorHAnsi"/>
                <w:noProof/>
              </w:rPr>
              <w:t>[34]</w:t>
            </w:r>
          </w:p>
          <w:p w14:paraId="0771D1F0" w14:textId="77777777" w:rsidR="00676DDC" w:rsidRPr="00676DDC" w:rsidRDefault="00676DDC" w:rsidP="00B200F0">
            <w:pPr>
              <w:jc w:val="both"/>
              <w:rPr>
                <w:rFonts w:cstheme="minorHAnsi"/>
              </w:rPr>
            </w:pPr>
            <w:r w:rsidRPr="00676DDC">
              <w:rPr>
                <w:rFonts w:cstheme="minorHAnsi"/>
              </w:rPr>
              <w:t xml:space="preserve">  Cancer therapy (immune checkpoint inhibitors) </w:t>
            </w:r>
            <w:r w:rsidRPr="00676DDC">
              <w:rPr>
                <w:rFonts w:cstheme="minorHAnsi"/>
                <w:noProof/>
              </w:rPr>
              <w:t>[34]</w:t>
            </w:r>
          </w:p>
        </w:tc>
        <w:tc>
          <w:tcPr>
            <w:tcW w:w="4531" w:type="dxa"/>
            <w:vMerge/>
          </w:tcPr>
          <w:p w14:paraId="348F9365" w14:textId="77777777" w:rsidR="00676DDC" w:rsidRPr="00676DDC" w:rsidRDefault="00676DDC" w:rsidP="00B200F0">
            <w:pPr>
              <w:jc w:val="both"/>
              <w:rPr>
                <w:rFonts w:cstheme="minorHAnsi"/>
              </w:rPr>
            </w:pPr>
          </w:p>
        </w:tc>
      </w:tr>
    </w:tbl>
    <w:p w14:paraId="09B38F96" w14:textId="77777777" w:rsidR="00676DDC" w:rsidRPr="00676DDC" w:rsidRDefault="00676DDC" w:rsidP="00FF0585">
      <w:pPr>
        <w:spacing w:line="240" w:lineRule="auto"/>
        <w:jc w:val="both"/>
        <w:rPr>
          <w:rFonts w:cstheme="minorHAnsi"/>
        </w:rPr>
      </w:pPr>
      <w:r w:rsidRPr="00676DDC">
        <w:rPr>
          <w:rFonts w:cstheme="minorHAnsi"/>
          <w:b/>
          <w:bCs/>
        </w:rPr>
        <w:t>Abbreviations:</w:t>
      </w:r>
      <w:r w:rsidRPr="00676DDC">
        <w:rPr>
          <w:rFonts w:cstheme="minorHAnsi"/>
        </w:rPr>
        <w:t xml:space="preserve"> CAPS: cryopyrin-associated periodic syndrome, CVID: common variable immunodeficiency, FMF: familial Mediterranean fever, HIDS: hyper </w:t>
      </w:r>
      <w:proofErr w:type="spellStart"/>
      <w:r w:rsidRPr="00676DDC">
        <w:rPr>
          <w:rFonts w:cstheme="minorHAnsi"/>
        </w:rPr>
        <w:t>IgD</w:t>
      </w:r>
      <w:proofErr w:type="spellEnd"/>
      <w:r w:rsidRPr="00676DDC">
        <w:rPr>
          <w:rFonts w:cstheme="minorHAnsi"/>
        </w:rPr>
        <w:t xml:space="preserve"> syndrome, HIV: human immunodeficiency virus, MKD: mevalonate kinase deficiency, NLRP3-AID: NLRP3-associated autoinflammatory disorder, SAPHO: synovitis, acne, pustulosis, hyperostosis and osteitis, SLE: systemic lupus erythematosus, TRAPS: tumor necrosis factor receptor-associated periodic syndrome.</w:t>
      </w:r>
      <w:r w:rsidRPr="00676DDC">
        <w:rPr>
          <w:rFonts w:cstheme="minorHAnsi"/>
        </w:rPr>
        <w:br w:type="page"/>
      </w:r>
    </w:p>
    <w:p w14:paraId="4898265D" w14:textId="77777777" w:rsidR="00676DDC" w:rsidRPr="00676DDC" w:rsidRDefault="00676DDC" w:rsidP="00676DDC">
      <w:pPr>
        <w:spacing w:line="360" w:lineRule="auto"/>
        <w:jc w:val="both"/>
        <w:rPr>
          <w:rFonts w:cstheme="minorHAnsi"/>
          <w:b/>
          <w:bCs/>
        </w:rPr>
      </w:pPr>
      <w:r w:rsidRPr="00676DDC">
        <w:rPr>
          <w:rFonts w:cstheme="minorHAnsi"/>
          <w:b/>
          <w:bCs/>
        </w:rPr>
        <w:lastRenderedPageBreak/>
        <w:t>Supplementary References</w:t>
      </w:r>
    </w:p>
    <w:p w14:paraId="1004A973"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1. Lachmann HJ, Goodman HJ, Gilbertson JA, Gallimore JR, Sabin CA, Gillmore JD, et al. Natural history and outcome in systemic AA amyloidosis. N Engl J Med. 2007;356(23):2361-71. doi: 10.1056/NEJMoa070265.</w:t>
      </w:r>
    </w:p>
    <w:p w14:paraId="1DE56C02"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 xml:space="preserve">2. Looi LM, Jayalakshim P, Lim KJ, Rajagopalan K. An immunohistochemical and morphological study of amyloidosis complicating leprosy in Malaysian patients. Ann Acad Med Singap. 1988;17(4):573-8. </w:t>
      </w:r>
    </w:p>
    <w:p w14:paraId="056D4A4B"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3. Farr M, Morris C, Hollywell CA, Scott DL, Walton KW, Bacon PA. Amyloidosis in Whipple's arthritis. J R Soc Med. 1983;76(11):963-5. doi: 10.1177/014107688307601115.</w:t>
      </w:r>
    </w:p>
    <w:p w14:paraId="4CC7D040"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4. Tanaka T, Naito T, Midori Y, Nosaka T, Takahashi K, Ofuji K, et al. Gastrointestinal AA amyloidosis secondary to chronic pyelonephritis presenting with refractory diarrhea and severe hypoalbuminemia. Clin J Gastroenterol. 2021;14(6):1642-8. doi: 10.1007/s12328-021-01508-1.</w:t>
      </w:r>
    </w:p>
    <w:p w14:paraId="288CF926"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5. Strege RJ, Saeger W, Linke RP. Diagnosis and immunohistochemical classification of systemic amyloidoses. Report of 43 cases in an unselected autopsy series. Virchows Arch. 1998;433(1):19-27. doi: 10.1007/s004280050211.</w:t>
      </w:r>
    </w:p>
    <w:p w14:paraId="433EEEBC"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6. Verine J, Mourad N, Desseaux K, Vanhille P, Noël LH, Beaufils H, et al. Clinical and histological characteristics of renal AA amyloidosis: a retrospective study of 68 cases with a special interest to amyloid-associated inflammatory response. Hum Pathol. 2007;38(12):1798-809. doi: 10.1016/j.humpath.2007.04.013.</w:t>
      </w:r>
    </w:p>
    <w:p w14:paraId="60598A85"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7. Patel D, Agarwal R, Dhooria S, Hedge U, Patel H, Singh Sehgal I. Amyloidosis secondary to chronic pulmonary aspergillosis: Case report and a systematic review of literature. J Mycol Med. 2019;29(4):372-4. doi: 10.1016/j.mycmed.2019.100898.</w:t>
      </w:r>
    </w:p>
    <w:p w14:paraId="6624038E"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8. Saha A, Theis JD, Vrana JA, Dubey NK, Batra VV, Sethi S. AA amyloidosis associated with hepatitis B. Nephrol Dial Transplant. 2011;26(7):2407-12. doi: 10.1093/ndt/gfr224.</w:t>
      </w:r>
    </w:p>
    <w:p w14:paraId="0EA9465D"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9. Breillat P, Pourcher V, Deshayes S, Buob D, Cez A, Michel PA, et al. AA Amyloidosis in the Course of HIV Infection: A Report of 19 Cases Including 4 New French Cases and a Comprehensive Review of Literature. Nephron. 2021;145(6):675-83. doi: 10.1159/000516982.</w:t>
      </w:r>
    </w:p>
    <w:p w14:paraId="0EFD2738"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 xml:space="preserve">10. Singh G, Kumari N, Aggarwal A, Krishnani N, Misra R. Prevalence of subclinical amyloidosis in ankylosing spondylitis. J Rheumatol. 2007;34(2):371-3. </w:t>
      </w:r>
    </w:p>
    <w:p w14:paraId="20D6431F"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11. Bektaş M, Koca N, Ince B, Yalçınkaya Y, Esen BA, Öcal ML, et al. Course and Prognosis of AA Amyloidosis in Patients with Psoriatic Arthritis: Report of Three Cases from a Single Center Cohort and Review of the Literature. Mediterr J Rheumatol. 2022;33(2):185-95. doi: 10.31138/mjr.33.2.185.</w:t>
      </w:r>
    </w:p>
    <w:p w14:paraId="56D9C371"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12. Bilginer Y, Akpolat T, Ozen S. Renal amyloidosis in children. Pediatr Nephrol. 2011;26(8):1215-27. doi: 10.1007/s00467-011-1797-x.</w:t>
      </w:r>
    </w:p>
    <w:p w14:paraId="7B2BB551"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lastRenderedPageBreak/>
        <w:t>13. Delplanque M, Pouchot J, Ducharme-Bénard S, Fautrel BJ, Benyamine A, Daniel L, et al. AA amyloidosis secondary to adult onset Still's disease: About 19 cases. Semin Arthritis Rheum. 2020;50(1):156-65. doi: 10.1016/j.semarthrit.2019.08.005.</w:t>
      </w:r>
    </w:p>
    <w:p w14:paraId="56D7DA83"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14. Ter Borg EJ, Wegewijs MA, de Bruin P. Gout and AA Amyloidosis: A Case Report and Review of the Literature. J Clin Rheumatol. 2017;23(4):233-4. doi: 10.1097/rhu.0000000000000518.</w:t>
      </w:r>
    </w:p>
    <w:p w14:paraId="31E6B79F"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15. Escribá A, Morales E, Albizúa E, Herrero JC, Ortuño T, Carreño A, et al. Secondary (AA-type) amyloidosis in patients with polymyalgia rheumatica. Am J Kidney Dis. 2000;35(1):137-40. doi: 10.1016/s0272-6386(00)70312-x.</w:t>
      </w:r>
    </w:p>
    <w:p w14:paraId="7B1F150B"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16. Kos I, Stilgenbauer S, Bewarder M. Renal AA amyloidosis leading to early diagnosis and treatment of takayasu arteritis: a case report and review of the literature. Clin Res Cardiol. 2020;109(11):1438-41. doi: 10.1007/s00392-020-01655-4.</w:t>
      </w:r>
    </w:p>
    <w:p w14:paraId="72772F5E"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17. Ostrovršnik J, Hočevar A, Lestan B, Sodin Šemrl S, Lakota K, Tomšič M. Long-term follow-up on tocilizumab treatment of AA amyloidosis secondary to polyarteritis nodosa. Amyloid. 2016;23(4):260-1. doi: 10.1080/13506129.2016.1232648.</w:t>
      </w:r>
    </w:p>
    <w:p w14:paraId="61612A66"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18. Dilşen N, Koniçe M, Aral O, Erbengi T, Uysal V, Koçak N, et al. Behçet's disease associated with amyloidosis in Turkey and in the world. Ann Rheum Dis. 1988;47(2):157-63. doi: 10.1136/ard.47.2.157.</w:t>
      </w:r>
    </w:p>
    <w:p w14:paraId="67A471A1"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19. Bektas M, Koca N, Oguz E, Sari S, Dagci G, Ince B, et al. Characteristics and course of patients with AA amyloidosis: single centre experience with 174 patients from Turkey. Rheumatology (Oxford). 2024;63(2):319-28. doi: 10.1093/rheumatology/kead465.</w:t>
      </w:r>
    </w:p>
    <w:p w14:paraId="2AA820E1"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20. Aktas Yilmaz B, Düzgün N, Mete T, Yazicioglu L, Sayki M, Ensari A, et al. AA amyloidosis associated with systemic lupus erythematosus: impact on clinical course and outcome. Rheumatol Int. 2008;28(4):367-70. doi: 10.1007/s00296-007-0431-5.</w:t>
      </w:r>
    </w:p>
    <w:p w14:paraId="0F022717"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21. Kimura H, Komatsuda A, Sawada K, Mimori A, Baba S, Minota S. Rapidly progressed secondary amyloidosis in a patient with mixed connective tissue disease. Intern Med. 2004;43(9):878-82. doi: 10.2169/internalmedicine.43.878.</w:t>
      </w:r>
    </w:p>
    <w:p w14:paraId="60A25E8B"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22. Ooms V, Decupere M, Lerut E, Vanrenterghem Y, Kuypers DR. Secondary renal amyloidosis due to long-standing tubulointerstitial nephritis in a patient with Sjögren syndrome. Am J Kidney Dis. 2005;46(5):e75-80. doi: 10.1053/j.ajkd.2005.07.019.</w:t>
      </w:r>
    </w:p>
    <w:p w14:paraId="5011D562"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23. Sattianayagam PT, Gillmore JD, Pinney JH, Gibbs SD, Wechalekar AD, Gilbertson JA, et al. Inflammatory bowel disease and systemic AA amyloidosis. Dig Dis Sci. 2013;58(6):1689-97. doi: 10.1007/s10620-012-2549-x.</w:t>
      </w:r>
    </w:p>
    <w:p w14:paraId="5733F71A"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24. Kridin K, Amber KT, Comaneshter D, Cohen AD. Amyloidosis in hidradenitis suppurativa: a cross-sectional study and review of the literature. Clin Exp Dermatol. 2020;45(5):565-71. doi: 10.1111/ced.14186.</w:t>
      </w:r>
    </w:p>
    <w:p w14:paraId="7F9B8CDD"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lastRenderedPageBreak/>
        <w:t>25. Pınarbaşı AS, Dursun I, Daldaban B, Günay N, Çiçek S, Şahin N, et al. Epidermolysis bullosa complicated with nephrotic syndrome due to AA amyloidosis: A case report and brief review of literature. Saudi J Kidney Dis Transpl. 2019;30(6):1450-6. doi: 10.4103/1319-2442.275492.</w:t>
      </w:r>
    </w:p>
    <w:p w14:paraId="0D77F41F"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26. Ben Abdelghani K, Mahfoudhi M, Hriz A, El Kossai I, Khefifi A, Turki S, et al. [AA amyloidosis complicating sarcoidosis: two cases and literature review]. Rev Med Interne. 2010;31(5):369-71. doi: 10.1016/j.revmed.2009.11.009.</w:t>
      </w:r>
    </w:p>
    <w:p w14:paraId="4DDD0A39"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27. Karim F, Clahsen-van Groningen M, van Laar JA. AA Amyloidosis and IgG4-Related Disease. N Engl J Med. 2017;376(6):599-600. doi: 10.1056/NEJMc1614275.</w:t>
      </w:r>
    </w:p>
    <w:p w14:paraId="33DE190E"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28. Valentin R, Gürtler KF, Schaker A. Renal amyloidosis and renal failure--a novel complication of the SAPHO syndrome. Nephrol Dial Transplant. 1997;12(11):2420-3. doi: 10.1093/ndt/12.11.2420.</w:t>
      </w:r>
    </w:p>
    <w:p w14:paraId="6A73FA96"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29. Delplanque M, Galicier L, Oziol E, Ducharme-Bénard S, Oksenhendler E, Buob D, et al. AA Amyloidosis Secondary to Primary Immune Deficiency: About 40 Cases Including 2 New French Cases and a Systematic Literature Review. J Allergy Clin Immunol Pract. 2021;9(2):745-52.e1. doi: 10.1016/j.jaip.2020.09.023.</w:t>
      </w:r>
    </w:p>
    <w:p w14:paraId="7E6137C9"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30. Lee H, Han KH, Jung YH, Kang HG, Moon KC, Ha IS, et al. A case of systemic amyloidosis associated with cyclic neutropenia. Pediatr Nephrol. 2011;26(4):625-9. doi: 10.1007/s00467-010-1715-7.</w:t>
      </w:r>
    </w:p>
    <w:p w14:paraId="72A61E6A"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31. Shaulov A, Prus D, Lavie D, Elias S. Duodenal amyloid A depositions in a patient with refractory Hodgkin's lymphoma: an old complication in the modern treatment era. Amyloid. 2018;25(4):263-4. doi: 10.1080/13506129.2018.1517737.</w:t>
      </w:r>
    </w:p>
    <w:p w14:paraId="69E9C736"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32. Linder J, Silberman HR, Croker BP. Amyloidosis complicating hairy cell leukemia. Am J Clin Pathol. 1982;78(6):864-7. doi: 10.1093/ajcp/78.6.864.</w:t>
      </w:r>
    </w:p>
    <w:p w14:paraId="488C4273" w14:textId="77777777" w:rsidR="00676DDC" w:rsidRPr="00676DDC" w:rsidRDefault="00676DDC" w:rsidP="00676DDC">
      <w:pPr>
        <w:pStyle w:val="EndNoteBibliography"/>
        <w:spacing w:after="0" w:line="360" w:lineRule="auto"/>
        <w:rPr>
          <w:rFonts w:asciiTheme="minorHAnsi" w:hAnsiTheme="minorHAnsi" w:cstheme="minorHAnsi"/>
        </w:rPr>
      </w:pPr>
      <w:r w:rsidRPr="00676DDC">
        <w:rPr>
          <w:rFonts w:asciiTheme="minorHAnsi" w:hAnsiTheme="minorHAnsi" w:cstheme="minorHAnsi"/>
        </w:rPr>
        <w:t>33. Terré A, Colombat M, Cez A, Martin C, Diet C, Brechignac S, et al. AA amyloidosis complicating monoclonal gammopathies, an unusual feature validating the concept of "monoclonal gammopathy of inflammatory significance"? Int J Clin Pract. 2021;75(11):e14817. doi: 10.1111/ijcp.14817.</w:t>
      </w:r>
    </w:p>
    <w:p w14:paraId="286DE21C" w14:textId="1593847C" w:rsidR="005C00D8" w:rsidRPr="00676DDC" w:rsidRDefault="00676DDC" w:rsidP="00676DDC">
      <w:pPr>
        <w:pStyle w:val="EndNoteBibliography"/>
        <w:spacing w:line="360" w:lineRule="auto"/>
        <w:rPr>
          <w:rFonts w:asciiTheme="minorHAnsi" w:hAnsiTheme="minorHAnsi" w:cstheme="minorHAnsi"/>
        </w:rPr>
      </w:pPr>
      <w:r w:rsidRPr="00676DDC">
        <w:rPr>
          <w:rFonts w:asciiTheme="minorHAnsi" w:hAnsiTheme="minorHAnsi" w:cstheme="minorHAnsi"/>
        </w:rPr>
        <w:t>34. Bharati J, Lahoud OB, Jhaveri KD, Izzedine H. AA amyloidosis associated with cancers. Nephrol Dial Transplant. 2023;38(6):1366-74. doi: 10.1093/ndt/gfac217.</w:t>
      </w:r>
    </w:p>
    <w:sectPr w:rsidR="005C00D8" w:rsidRPr="00676DDC" w:rsidSect="00C30D23">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9609781"/>
      <w:docPartObj>
        <w:docPartGallery w:val="Page Numbers (Bottom of Page)"/>
        <w:docPartUnique/>
      </w:docPartObj>
    </w:sdtPr>
    <w:sdtContent>
      <w:p w14:paraId="4881C7A3" w14:textId="77777777" w:rsidR="00000000" w:rsidRDefault="00000000">
        <w:pPr>
          <w:pStyle w:val="AltBilgi"/>
          <w:jc w:val="center"/>
        </w:pPr>
        <w:r>
          <w:fldChar w:fldCharType="begin"/>
        </w:r>
        <w:r>
          <w:instrText>PAGE   \* MERGEFORMAT</w:instrText>
        </w:r>
        <w:r>
          <w:fldChar w:fldCharType="separate"/>
        </w:r>
        <w:r>
          <w:rPr>
            <w:lang w:val="tr-TR"/>
          </w:rPr>
          <w:t>2</w:t>
        </w:r>
        <w:r>
          <w:fldChar w:fldCharType="end"/>
        </w:r>
      </w:p>
    </w:sdtContent>
  </w:sdt>
  <w:p w14:paraId="35D49E1E" w14:textId="77777777" w:rsidR="00000000" w:rsidRDefault="00000000">
    <w:pPr>
      <w:pStyle w:val="AltBilgi"/>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76DDC"/>
    <w:rsid w:val="0008224B"/>
    <w:rsid w:val="0012392B"/>
    <w:rsid w:val="005C00D8"/>
    <w:rsid w:val="00676DDC"/>
    <w:rsid w:val="00C30D23"/>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D87E7"/>
  <w15:chartTrackingRefBased/>
  <w15:docId w15:val="{3912024E-EB8F-4434-AFFA-4AE6319F5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DDC"/>
  </w:style>
  <w:style w:type="character" w:default="1" w:styleId="VarsaylanParagrafYazTipi">
    <w:name w:val="Default Paragraph Font"/>
    <w:uiPriority w:val="1"/>
    <w:semiHidden/>
    <w:unhideWhenUsed/>
    <w:rsid w:val="00676DDC"/>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rsid w:val="00676DDC"/>
  </w:style>
  <w:style w:type="table" w:styleId="TabloKlavuzu">
    <w:name w:val="Table Grid"/>
    <w:basedOn w:val="NormalTablo"/>
    <w:uiPriority w:val="39"/>
    <w:rsid w:val="00676D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6DDC"/>
    <w:pPr>
      <w:spacing w:after="0"/>
      <w:jc w:val="center"/>
    </w:pPr>
    <w:rPr>
      <w:rFonts w:ascii="Calibri" w:hAnsi="Calibri" w:cs="Calibri"/>
      <w:noProof/>
    </w:rPr>
  </w:style>
  <w:style w:type="character" w:customStyle="1" w:styleId="EndNoteBibliographyTitleChar">
    <w:name w:val="EndNote Bibliography Title Char"/>
    <w:basedOn w:val="VarsaylanParagrafYazTipi"/>
    <w:link w:val="EndNoteBibliographyTitle"/>
    <w:rsid w:val="00676DDC"/>
    <w:rPr>
      <w:rFonts w:ascii="Calibri" w:hAnsi="Calibri" w:cs="Calibri"/>
      <w:noProof/>
    </w:rPr>
  </w:style>
  <w:style w:type="paragraph" w:customStyle="1" w:styleId="EndNoteBibliography">
    <w:name w:val="EndNote Bibliography"/>
    <w:basedOn w:val="Normal"/>
    <w:link w:val="EndNoteBibliographyChar"/>
    <w:rsid w:val="00676DDC"/>
    <w:pPr>
      <w:spacing w:line="240" w:lineRule="auto"/>
      <w:jc w:val="both"/>
    </w:pPr>
    <w:rPr>
      <w:rFonts w:ascii="Calibri" w:hAnsi="Calibri" w:cs="Calibri"/>
      <w:noProof/>
    </w:rPr>
  </w:style>
  <w:style w:type="character" w:customStyle="1" w:styleId="EndNoteBibliographyChar">
    <w:name w:val="EndNote Bibliography Char"/>
    <w:basedOn w:val="VarsaylanParagrafYazTipi"/>
    <w:link w:val="EndNoteBibliography"/>
    <w:rsid w:val="00676DDC"/>
    <w:rPr>
      <w:rFonts w:ascii="Calibri" w:hAnsi="Calibri" w:cs="Calibri"/>
      <w:noProof/>
    </w:rPr>
  </w:style>
  <w:style w:type="paragraph" w:styleId="stBilgi">
    <w:name w:val="header"/>
    <w:basedOn w:val="Normal"/>
    <w:link w:val="stBilgiChar"/>
    <w:uiPriority w:val="99"/>
    <w:unhideWhenUsed/>
    <w:rsid w:val="00676DDC"/>
    <w:pPr>
      <w:tabs>
        <w:tab w:val="center" w:pos="4703"/>
        <w:tab w:val="right" w:pos="9406"/>
      </w:tabs>
      <w:spacing w:after="0" w:line="240" w:lineRule="auto"/>
    </w:pPr>
  </w:style>
  <w:style w:type="character" w:customStyle="1" w:styleId="stBilgiChar">
    <w:name w:val="Üst Bilgi Char"/>
    <w:basedOn w:val="VarsaylanParagrafYazTipi"/>
    <w:link w:val="stBilgi"/>
    <w:uiPriority w:val="99"/>
    <w:rsid w:val="00676DDC"/>
  </w:style>
  <w:style w:type="paragraph" w:styleId="AltBilgi">
    <w:name w:val="footer"/>
    <w:basedOn w:val="Normal"/>
    <w:link w:val="AltBilgiChar"/>
    <w:uiPriority w:val="99"/>
    <w:unhideWhenUsed/>
    <w:rsid w:val="00676DDC"/>
    <w:pPr>
      <w:tabs>
        <w:tab w:val="center" w:pos="4703"/>
        <w:tab w:val="right" w:pos="9406"/>
      </w:tabs>
      <w:spacing w:after="0" w:line="240" w:lineRule="auto"/>
    </w:pPr>
  </w:style>
  <w:style w:type="character" w:customStyle="1" w:styleId="AltBilgiChar">
    <w:name w:val="Alt Bilgi Char"/>
    <w:basedOn w:val="VarsaylanParagrafYazTipi"/>
    <w:link w:val="AltBilgi"/>
    <w:uiPriority w:val="99"/>
    <w:rsid w:val="00676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89</Words>
  <Characters>8489</Characters>
  <Application>Microsoft Office Word</Application>
  <DocSecurity>0</DocSecurity>
  <Lines>70</Lines>
  <Paragraphs>19</Paragraphs>
  <ScaleCrop>false</ScaleCrop>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ak Mirioglu</dc:creator>
  <cp:keywords/>
  <dc:description/>
  <cp:lastModifiedBy>Safak Mirioglu</cp:lastModifiedBy>
  <cp:revision>1</cp:revision>
  <dcterms:created xsi:type="dcterms:W3CDTF">2024-03-18T09:46:00Z</dcterms:created>
  <dcterms:modified xsi:type="dcterms:W3CDTF">2024-03-18T09:47:00Z</dcterms:modified>
</cp:coreProperties>
</file>